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339" w:rsidRDefault="00BA4339">
      <w:r>
        <w:t>S</w:t>
      </w:r>
      <w:r w:rsidR="005D7704">
        <w:t>1</w:t>
      </w:r>
      <w:r>
        <w:t xml:space="preserve"> Fig</w:t>
      </w:r>
    </w:p>
    <w:p w:rsidR="00C8318E" w:rsidRDefault="002B3F11">
      <w:r>
        <w:t>S</w:t>
      </w:r>
      <w:r w:rsidR="005D7704">
        <w:t>1</w:t>
      </w:r>
      <w:r>
        <w:t xml:space="preserve"> </w:t>
      </w:r>
      <w:r w:rsidR="00C74B6D">
        <w:t>F</w:t>
      </w:r>
      <w:r w:rsidR="0001498B">
        <w:t>ig</w:t>
      </w:r>
      <w:r w:rsidR="00BA4339">
        <w:t>:</w:t>
      </w:r>
      <w:r w:rsidR="00C74B6D">
        <w:t xml:space="preserve"> </w:t>
      </w:r>
      <w:r w:rsidR="0001498B">
        <w:t>Distribution of all NAR mutations identified in RT region</w:t>
      </w:r>
    </w:p>
    <w:p w:rsidR="002B3F11" w:rsidRDefault="0001498B">
      <w:r>
        <w:rPr>
          <w:noProof/>
        </w:rPr>
        <w:drawing>
          <wp:inline distT="0" distB="0" distL="0" distR="0">
            <wp:extent cx="5941060" cy="1601470"/>
            <wp:effectExtent l="1905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16014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498B" w:rsidRPr="002B3F11" w:rsidRDefault="002B3F11" w:rsidP="002B3F11">
      <w:r>
        <w:t xml:space="preserve">Schematic presentation of </w:t>
      </w:r>
      <w:r w:rsidRPr="005364F3">
        <w:rPr>
          <w:rFonts w:cs="Times New Roman"/>
          <w:color w:val="000000" w:themeColor="text1"/>
          <w:sz w:val="24"/>
          <w:szCs w:val="24"/>
        </w:rPr>
        <w:t xml:space="preserve">six HVB RT </w:t>
      </w:r>
      <w:r w:rsidR="00CC41C2">
        <w:rPr>
          <w:rFonts w:cs="Times New Roman"/>
          <w:color w:val="000000" w:themeColor="text1"/>
          <w:sz w:val="24"/>
          <w:szCs w:val="24"/>
        </w:rPr>
        <w:t xml:space="preserve">domain </w:t>
      </w:r>
      <w:r w:rsidRPr="005364F3">
        <w:rPr>
          <w:rFonts w:cs="Times New Roman"/>
          <w:color w:val="000000" w:themeColor="text1"/>
          <w:sz w:val="24"/>
          <w:szCs w:val="24"/>
        </w:rPr>
        <w:t xml:space="preserve">functional </w:t>
      </w:r>
      <w:r w:rsidR="00CC41C2">
        <w:rPr>
          <w:rFonts w:cs="Times New Roman"/>
          <w:color w:val="000000" w:themeColor="text1"/>
          <w:sz w:val="24"/>
          <w:szCs w:val="24"/>
        </w:rPr>
        <w:t xml:space="preserve">regions </w:t>
      </w:r>
      <w:r w:rsidRPr="005364F3">
        <w:rPr>
          <w:rFonts w:cs="Times New Roman"/>
          <w:color w:val="000000" w:themeColor="text1"/>
          <w:sz w:val="24"/>
          <w:szCs w:val="24"/>
        </w:rPr>
        <w:t xml:space="preserve">and (F, A, B, C, D, and E) five </w:t>
      </w:r>
      <w:r w:rsidR="00CC41C2">
        <w:rPr>
          <w:rFonts w:cs="Times New Roman"/>
          <w:color w:val="000000" w:themeColor="text1"/>
          <w:sz w:val="24"/>
          <w:szCs w:val="24"/>
        </w:rPr>
        <w:t>regions</w:t>
      </w:r>
      <w:r w:rsidRPr="005364F3">
        <w:rPr>
          <w:rFonts w:cs="Times New Roman"/>
          <w:color w:val="000000" w:themeColor="text1"/>
          <w:sz w:val="24"/>
          <w:szCs w:val="24"/>
        </w:rPr>
        <w:t xml:space="preserve"> (F-A, A-B, B-C, C-D, and D-E) connecting </w:t>
      </w:r>
      <w:r w:rsidR="00CC41C2">
        <w:rPr>
          <w:rFonts w:cs="Times New Roman"/>
          <w:color w:val="000000" w:themeColor="text1"/>
          <w:sz w:val="24"/>
          <w:szCs w:val="24"/>
        </w:rPr>
        <w:t xml:space="preserve">the functional regions. </w:t>
      </w:r>
      <w:r>
        <w:t xml:space="preserve">Functional </w:t>
      </w:r>
      <w:r w:rsidR="00CC41C2">
        <w:t>regions</w:t>
      </w:r>
      <w:r>
        <w:t xml:space="preserve"> are presented as box and </w:t>
      </w:r>
      <w:r w:rsidR="00CC41C2">
        <w:t>regions between functional regions</w:t>
      </w:r>
      <w:r>
        <w:t xml:space="preserve"> as lines.  </w:t>
      </w:r>
      <w:r>
        <w:rPr>
          <w:rFonts w:cs="Times New Roman"/>
          <w:color w:val="000000" w:themeColor="text1"/>
          <w:sz w:val="24"/>
          <w:szCs w:val="24"/>
        </w:rPr>
        <w:t xml:space="preserve">The start and end amino acid positions of each </w:t>
      </w:r>
      <w:r w:rsidR="00CC41C2">
        <w:rPr>
          <w:rFonts w:cs="Times New Roman"/>
          <w:color w:val="000000" w:themeColor="text1"/>
          <w:sz w:val="24"/>
          <w:szCs w:val="24"/>
        </w:rPr>
        <w:t xml:space="preserve">functional region </w:t>
      </w:r>
      <w:r>
        <w:rPr>
          <w:rFonts w:cs="Times New Roman"/>
          <w:color w:val="000000" w:themeColor="text1"/>
          <w:sz w:val="24"/>
          <w:szCs w:val="24"/>
        </w:rPr>
        <w:t xml:space="preserve">are presented at the top of each box. Novel mutations are presented as brown bars and previously reported mutations as blue bars. </w:t>
      </w:r>
    </w:p>
    <w:sectPr w:rsidR="0001498B" w:rsidRPr="002B3F11" w:rsidSect="00C83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1CD7" w:rsidRDefault="007A1CD7" w:rsidP="0001498B">
      <w:pPr>
        <w:spacing w:after="0" w:line="240" w:lineRule="auto"/>
      </w:pPr>
      <w:r>
        <w:separator/>
      </w:r>
    </w:p>
  </w:endnote>
  <w:endnote w:type="continuationSeparator" w:id="0">
    <w:p w:rsidR="007A1CD7" w:rsidRDefault="007A1CD7" w:rsidP="000149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1CD7" w:rsidRDefault="007A1CD7" w:rsidP="0001498B">
      <w:pPr>
        <w:spacing w:after="0" w:line="240" w:lineRule="auto"/>
      </w:pPr>
      <w:r>
        <w:separator/>
      </w:r>
    </w:p>
  </w:footnote>
  <w:footnote w:type="continuationSeparator" w:id="0">
    <w:p w:rsidR="007A1CD7" w:rsidRDefault="007A1CD7" w:rsidP="000149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1498B"/>
    <w:rsid w:val="0001498B"/>
    <w:rsid w:val="000C7244"/>
    <w:rsid w:val="000E7D03"/>
    <w:rsid w:val="00197DDE"/>
    <w:rsid w:val="001D7112"/>
    <w:rsid w:val="001E471B"/>
    <w:rsid w:val="00231DFC"/>
    <w:rsid w:val="002B3F11"/>
    <w:rsid w:val="003F4AF4"/>
    <w:rsid w:val="005400AF"/>
    <w:rsid w:val="00594F60"/>
    <w:rsid w:val="005D7704"/>
    <w:rsid w:val="005E0BCB"/>
    <w:rsid w:val="00680BDE"/>
    <w:rsid w:val="00706F52"/>
    <w:rsid w:val="00726944"/>
    <w:rsid w:val="007A1CD7"/>
    <w:rsid w:val="008731EC"/>
    <w:rsid w:val="009B2D75"/>
    <w:rsid w:val="00A50A94"/>
    <w:rsid w:val="00B61D4D"/>
    <w:rsid w:val="00BA4339"/>
    <w:rsid w:val="00C74B6D"/>
    <w:rsid w:val="00C8318E"/>
    <w:rsid w:val="00CC3019"/>
    <w:rsid w:val="00CC41C2"/>
    <w:rsid w:val="00E21DB1"/>
    <w:rsid w:val="00E95D7E"/>
    <w:rsid w:val="00F95045"/>
    <w:rsid w:val="00FC09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31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4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9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149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498B"/>
  </w:style>
  <w:style w:type="paragraph" w:styleId="Footer">
    <w:name w:val="footer"/>
    <w:basedOn w:val="Normal"/>
    <w:link w:val="FooterChar"/>
    <w:uiPriority w:val="99"/>
    <w:semiHidden/>
    <w:unhideWhenUsed/>
    <w:rsid w:val="000149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149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nhttt</dc:creator>
  <cp:lastModifiedBy>mrahman</cp:lastModifiedBy>
  <cp:revision>2</cp:revision>
  <dcterms:created xsi:type="dcterms:W3CDTF">2017-11-29T03:01:00Z</dcterms:created>
  <dcterms:modified xsi:type="dcterms:W3CDTF">2017-11-29T03:01:00Z</dcterms:modified>
</cp:coreProperties>
</file>